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2"/>
          <w:sz w:val="24"/>
          <w:szCs w:val="24"/>
        </w:rPr>
        <w:t>Table S1.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Baseline characteristics of 171 IMN patients: comparison of patients with different treatment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04"/>
        <w:gridCol w:w="1531"/>
        <w:gridCol w:w="1454"/>
        <w:gridCol w:w="1403"/>
        <w:gridCol w:w="912"/>
      </w:tblGrid>
      <w:tr>
        <w:trPr>
          <w:trHeight w:val="375" w:hRule="atLeast"/>
        </w:trPr>
        <w:tc>
          <w:tcPr>
            <w:tcW w:w="32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Supportive therapy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Prednisolone monotherapy 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rednisolone + Cyclosporine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-value </w:t>
            </w:r>
          </w:p>
        </w:tc>
      </w:tr>
      <w:tr>
        <w:trPr>
          <w:trHeight w:val="375" w:hRule="atLeast"/>
        </w:trPr>
        <w:tc>
          <w:tcPr>
            <w:tcW w:w="3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0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Baseline characteristic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4 (59–7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5 (54–6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4 (57–7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22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Male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6 (65.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2 (62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0 (75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304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Body mass index (kg/m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2.8 (21.2–25.1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3.4 (20.9–24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3.4 (22.0–25.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404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Systolic blood pressure (mmHg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32 (121–14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32 (126–14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29 (118–15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753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iastolic blood pressure (mmHg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6 (70–8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80 (70–8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8 (70–8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544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Serum creatinine (mg/dL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8 (0.7–1.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8 (0.7–1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8 (0.7–1.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625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eGFR (mL/min/1.73 m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7 (60–9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80 (53–9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4 (60–8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692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Serum albumin (g/dL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2 (2.5–3.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4 (1.9–3.2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2 (1.8–2.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rinary protein (g/day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4 (1.9–5.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.0 (3.5–6.8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.2 (3.6–8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rinary protein &gt;3.5 (g/day)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4 (48.6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7 (77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3 (80.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otal cholesterol (mg/dL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60 (218–308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04 (241–41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33 (265–39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403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Leg edema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3 (61.4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0 (85.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8 (87.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403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leural effusion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 (10.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1 (31.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5 (22.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021</w:t>
            </w:r>
          </w:p>
        </w:tc>
      </w:tr>
      <w:tr>
        <w:trPr>
          <w:trHeight w:val="403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Treatment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9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CE inhibitor or ARB therapy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7 (95.7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2 (91.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7 (86.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56</w:t>
            </w:r>
          </w:p>
        </w:tc>
      </w:tr>
      <w:tr>
        <w:trPr>
          <w:trHeight w:val="375" w:hRule="atLeast"/>
        </w:trPr>
        <w:tc>
          <w:tcPr>
            <w:tcW w:w="3204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Observational period (months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5 (15–74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9 (15–88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5 (16–63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757</w:t>
            </w:r>
          </w:p>
        </w:tc>
      </w:tr>
    </w:tbl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  <w:t>NOTE: Median (interquartile range), Conversion factors for units: SCr in mg/dL to μmol/L, ×88.4; eGFR (mL/min/1.73 m2) = 194 × Scr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>-1.094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× Age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>-0.287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× 0.739 (if female), total cholesterol in mg/dL to mmol/L, ×0.02586.</w:t>
      </w:r>
    </w:p>
    <w:p>
      <w:pPr>
        <w:pStyle w:val="Normal"/>
        <w:spacing w:lineRule="auto" w:line="360"/>
        <w:jc w:val="left"/>
        <w:rPr/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  <w:t>Abbreviations: IMN, idiopathic membranous nephropathy; eGFR, estimated glomerular filtration rate; ACE inhibitor/ARB, angiotensin-converting enzyme inhibitor/angiotensin receptor blocker.</w:t>
      </w:r>
    </w:p>
    <w:p>
      <w:pPr>
        <w:pStyle w:val="Normal"/>
        <w:rPr>
          <w:rFonts w:ascii="Times New Roman" w:hAnsi="Times New Roman" w:eastAsia="Arial Unicode MS" w:cs="Times New Roman"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2"/>
          <w:sz w:val="24"/>
          <w:szCs w:val="24"/>
        </w:rPr>
        <w:t>Table S2.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Outcomes of 171 IMN patients: comparison of patients with different treatments</w:t>
      </w:r>
    </w:p>
    <w:tbl>
      <w:tblPr>
        <w:tblW w:w="500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205"/>
        <w:gridCol w:w="1531"/>
        <w:gridCol w:w="1453"/>
        <w:gridCol w:w="1403"/>
        <w:gridCol w:w="912"/>
      </w:tblGrid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pportive therapy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Prednisolone monotherapy 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ednisolone + Cyclosporine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P-value 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0% reduction in eGFR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7 (18.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9 (22.5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1 (26.8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591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ecline in eGFR (mL/min per 1.73m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 per year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18 (-0.25–5.78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77 (-0.05–6.9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76 (0.49–9.73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300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ESRD [n (%)]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 (5.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11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eath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 (2.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 (17.1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 (4.6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14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eath due to infection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 (1.4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 (11.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 (3.0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Hospitalization due to infection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 (1.4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 (14.3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 (10.6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32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Hospitalization due to cardiovascular disease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 (2.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 (1.5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565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Venous thrombotic events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Malignancy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 (4.3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 (2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 (1.5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632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Steroid psychosis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 (5.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 (1.5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108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se of antidiabetic agents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 (2.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 (8.6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8 (12.1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122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septic osteonecrosis with surgical treatment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Remiss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omplete remission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4 (48.6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5 (71.4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4 (66.7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31</w:t>
            </w:r>
          </w:p>
        </w:tc>
      </w:tr>
      <w:tr>
        <w:trPr>
          <w:trHeight w:val="375" w:hRule="atLeast"/>
        </w:trPr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artial remission [n (%)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1 (87.1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9 (82.9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0 (90.9)</w:t>
            </w:r>
          </w:p>
        </w:tc>
        <w:tc>
          <w:tcPr>
            <w:tcW w:w="91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493</w:t>
            </w:r>
          </w:p>
        </w:tc>
      </w:tr>
      <w:tr>
        <w:trPr>
          <w:trHeight w:val="375" w:hRule="atLeast"/>
        </w:trPr>
        <w:tc>
          <w:tcPr>
            <w:tcW w:w="3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Arial Unicode MS" w:cs="Times New Roman"/>
                <w:kern w:val="2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Relapse [n (%)]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 (14.0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 (11.5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6 (28.6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086</w:t>
            </w:r>
          </w:p>
        </w:tc>
      </w:tr>
    </w:tbl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  <w:t>NOTE: Median (interquartile range), Conversion factors for units: SCr in mg/dL to μmol/L, ×88.4; eGFR (mL/min/1.73 m2) = 194 × Scr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>-1.094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× Age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>-0.287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× 0.739 (if female), total cholesterol in mg/dL to mmol/L, ×0.02586.</w:t>
      </w:r>
    </w:p>
    <w:p>
      <w:pPr>
        <w:pStyle w:val="Normal"/>
        <w:spacing w:lineRule="auto" w:line="360"/>
        <w:jc w:val="left"/>
        <w:rPr/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  <w:t>Abbreviations: IMN, idiopathic membranous nephropathy; eGFR, estimated glomerular filtration rate; ESRD, end-stage renal disease.</w:t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b/>
          <w:b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Arial Unicode MS" w:cs="Times New Roman" w:ascii="Times New Roman" w:hAnsi="Times New Roman"/>
          <w:kern w:val="2"/>
          <w:sz w:val="48"/>
          <w:szCs w:val="48"/>
        </w:rPr>
        <w:t xml:space="preserve"> </w:t>
      </w:r>
      <w:r>
        <w:rPr>
          <w:rFonts w:cs="Times New Roman" w:ascii="Times New Roman" w:hAnsi="Times New Roman"/>
          <w:sz w:val="24"/>
        </w:rPr>
        <w:t>Immunosuppressive treatment during the observation period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2" w:type="dxa"/>
          <w:bottom w:w="0" w:type="dxa"/>
          <w:right w:w="12" w:type="dxa"/>
        </w:tblCellMar>
      </w:tblPr>
      <w:tblGrid>
        <w:gridCol w:w="3975"/>
        <w:gridCol w:w="1300"/>
        <w:gridCol w:w="1168"/>
        <w:gridCol w:w="1222"/>
        <w:gridCol w:w="839"/>
      </w:tblGrid>
      <w:tr>
        <w:trPr>
          <w:trHeight w:val="689" w:hRule="atLeast"/>
        </w:trPr>
        <w:tc>
          <w:tcPr>
            <w:tcW w:w="3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eline age (years)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value </w:t>
            </w:r>
          </w:p>
        </w:tc>
      </w:tr>
      <w:tr>
        <w:trPr>
          <w:trHeight w:val="517" w:hRule="atLeast"/>
        </w:trPr>
        <w:tc>
          <w:tcPr>
            <w:tcW w:w="39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65 year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–70 year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 year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</w:tr>
      <w:tr>
        <w:trPr>
          <w:trHeight w:val="515" w:hRule="atLeast"/>
        </w:trPr>
        <w:tc>
          <w:tcPr>
            <w:tcW w:w="3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itial therapy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nisolone initial do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［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g/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］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25–46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20–40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21–3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cyclosporine at 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nth [n (%)]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50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47.8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4.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5</w:t>
            </w:r>
          </w:p>
        </w:tc>
      </w:tr>
      <w:tr>
        <w:trPr>
          <w:trHeight w:val="515" w:hRule="atLeast"/>
        </w:trPr>
        <w:tc>
          <w:tcPr>
            <w:tcW w:w="39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3rd month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at risk (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mulative dose of prednisolone (g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 (1.9–3.5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 (1.7–2.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 (1.3–2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cyclosporine [n (%)]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56.7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6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65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4</w:t>
            </w:r>
          </w:p>
        </w:tc>
      </w:tr>
      <w:tr>
        <w:trPr>
          <w:trHeight w:val="515" w:hRule="atLeast"/>
        </w:trPr>
        <w:tc>
          <w:tcPr>
            <w:tcW w:w="39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6th month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at risk (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mulative dose of prednisolone (g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 (3.0–5.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 (2.6–4.0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2.2–3.4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cyclosporine [n (%)]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61.5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43.5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77.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</w:t>
            </w:r>
          </w:p>
        </w:tc>
      </w:tr>
      <w:tr>
        <w:trPr>
          <w:trHeight w:val="515" w:hRule="atLeast"/>
        </w:trPr>
        <w:tc>
          <w:tcPr>
            <w:tcW w:w="39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 1st year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at risk (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49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mulative dose of prednisolone (g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 (4.2–7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 (3.5–5.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 (3.2–4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549" w:hRule="atLeast"/>
        </w:trPr>
        <w:tc>
          <w:tcPr>
            <w:tcW w:w="3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cyclosporine [n (%)]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70.7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42.1)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9.2)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an (interquartile range)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</w:t>
      </w:r>
      <w:r>
        <w:rPr/>
        <w:t>Duration and cumulative dose of prednisolone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2" w:type="dxa"/>
          <w:bottom w:w="0" w:type="dxa"/>
          <w:right w:w="12" w:type="dxa"/>
        </w:tblCellMar>
      </w:tblPr>
      <w:tblGrid>
        <w:gridCol w:w="3910"/>
        <w:gridCol w:w="1287"/>
        <w:gridCol w:w="1339"/>
        <w:gridCol w:w="1338"/>
        <w:gridCol w:w="630"/>
      </w:tblGrid>
      <w:tr>
        <w:trPr>
          <w:trHeight w:val="646" w:hRule="atLeast"/>
        </w:trPr>
        <w:tc>
          <w:tcPr>
            <w:tcW w:w="3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  <w:tc>
          <w:tcPr>
            <w:tcW w:w="39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ecrease of proteinuria at 1st month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-value </w:t>
            </w:r>
          </w:p>
        </w:tc>
      </w:tr>
      <w:tr>
        <w:trPr>
          <w:trHeight w:val="438" w:hRule="atLeast"/>
        </w:trPr>
        <w:tc>
          <w:tcPr>
            <w:tcW w:w="39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65 years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0 year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1 year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</w:tr>
      <w:tr>
        <w:trPr>
          <w:trHeight w:val="436" w:hRule="atLeast"/>
        </w:trPr>
        <w:tc>
          <w:tcPr>
            <w:tcW w:w="3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otal number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4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20 mg/day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20 mg/day, month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0 (1.8–5.0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0 (0.0–3.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0 (0.1–3.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015</w:t>
            </w:r>
          </w:p>
        </w:tc>
      </w:tr>
      <w:tr>
        <w:trPr>
          <w:trHeight w:val="64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20 mg/day of prednisolone (g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1 (0.8–3.9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.2 (0.0–2.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.0 (0.1–1.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006</w:t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15 mg/day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15 mg/day, month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1 (3.0–6.0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0 (3.0–5.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0 (0.6–4.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006</w:t>
            </w:r>
          </w:p>
        </w:tc>
      </w:tr>
      <w:tr>
        <w:trPr>
          <w:trHeight w:val="64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15 mg/day of prednisolone (g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9 (1.7–4.4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3 (1.2–3.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.7 (0.4–2.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005</w:t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10 mg/day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10 mg/day, month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.0 (5.0–9.2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.0 (4.0–8.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0 (2.3–6.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64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10 mg/day of prednisolone (g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1 (2.7–5.6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1 (2.1–4.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5 (1.2–3.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7.5 mg/day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36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7.5 mg/day, month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8.5 (6.8–16.3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7.0 (5.5–12.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.5 (3.9–8.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003</w:t>
            </w:r>
          </w:p>
        </w:tc>
      </w:tr>
      <w:tr>
        <w:trPr>
          <w:trHeight w:val="646" w:hRule="atLeast"/>
        </w:trPr>
        <w:tc>
          <w:tcPr>
            <w:tcW w:w="3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7.5 mg/day of prednisolone (g)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5 (3.5–9.0)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4 (2.6–5.0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3 (2.0–4.4)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an (interquartile range)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</w:t>
      </w:r>
      <w:r>
        <w:rPr/>
        <w:t>Immunosuppressive treatment during the observation period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2" w:type="dxa"/>
          <w:bottom w:w="0" w:type="dxa"/>
          <w:right w:w="12" w:type="dxa"/>
        </w:tblCellMar>
      </w:tblPr>
      <w:tblGrid>
        <w:gridCol w:w="4649"/>
        <w:gridCol w:w="1524"/>
        <w:gridCol w:w="1357"/>
        <w:gridCol w:w="974"/>
      </w:tblGrid>
      <w:tr>
        <w:trPr>
          <w:trHeight w:val="648" w:hRule="atLeast"/>
        </w:trPr>
        <w:tc>
          <w:tcPr>
            <w:tcW w:w="4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ecrease of proteinuria at 1st month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-value </w:t>
            </w:r>
          </w:p>
        </w:tc>
      </w:tr>
      <w:tr>
        <w:trPr>
          <w:trHeight w:val="487" w:hRule="atLeast"/>
        </w:trPr>
        <w:tc>
          <w:tcPr>
            <w:tcW w:w="464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25%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25%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tcMar>
              <w:top w:w="15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</w:tr>
      <w:tr>
        <w:trPr>
          <w:trHeight w:val="484" w:hRule="atLeast"/>
        </w:trPr>
        <w:tc>
          <w:tcPr>
            <w:tcW w:w="4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otal number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5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Initial therapy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Prednisolone initial dose [mg/day] 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0 (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0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5 (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0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80</w:t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se of cyclosporine at the 1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  <w:vertAlign w:val="superscript"/>
              </w:rPr>
              <w:t>st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 month [n (%)]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4 (40.0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7 (56.9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42</w:t>
            </w:r>
          </w:p>
        </w:tc>
      </w:tr>
      <w:tr>
        <w:trPr>
          <w:trHeight w:val="484" w:hRule="atLeast"/>
        </w:trPr>
        <w:tc>
          <w:tcPr>
            <w:tcW w:w="464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t 3rd month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84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of prednisolone (g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3 (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8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4 (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64</w:t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se of cyclosporine [n (%)]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8 (58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8 (59.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526</w:t>
            </w:r>
          </w:p>
        </w:tc>
      </w:tr>
      <w:tr>
        <w:trPr>
          <w:trHeight w:val="484" w:hRule="atLeast"/>
        </w:trPr>
        <w:tc>
          <w:tcPr>
            <w:tcW w:w="464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t 6th month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84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of prednisolone (g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3 (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6 (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8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553</w:t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se of cyclosporine [n (%)]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6 (57.1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0 (64.5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39</w:t>
            </w:r>
          </w:p>
        </w:tc>
      </w:tr>
      <w:tr>
        <w:trPr>
          <w:trHeight w:val="484" w:hRule="atLeast"/>
        </w:trPr>
        <w:tc>
          <w:tcPr>
            <w:tcW w:w="464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At 1st year</w:t>
            </w:r>
          </w:p>
        </w:tc>
        <w:tc>
          <w:tcPr>
            <w:tcW w:w="152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84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46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of prednisolone (g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.0 (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.3)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7 (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.6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678</w:t>
            </w:r>
          </w:p>
        </w:tc>
      </w:tr>
      <w:tr>
        <w:trPr>
          <w:trHeight w:val="516" w:hRule="atLeast"/>
        </w:trPr>
        <w:tc>
          <w:tcPr>
            <w:tcW w:w="4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Use of cyclosporine [n (%)]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5 (71.4)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1 (60.8)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67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Median (interquartile range)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</w:t>
      </w:r>
      <w:r>
        <w:rPr/>
        <w:t>Duration and cumulative dose of prednisolone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2" w:type="dxa"/>
          <w:bottom w:w="0" w:type="dxa"/>
          <w:right w:w="12" w:type="dxa"/>
        </w:tblCellMar>
      </w:tblPr>
      <w:tblGrid>
        <w:gridCol w:w="4644"/>
        <w:gridCol w:w="1523"/>
        <w:gridCol w:w="1589"/>
        <w:gridCol w:w="748"/>
      </w:tblGrid>
      <w:tr>
        <w:trPr>
          <w:trHeight w:val="619" w:hRule="atLeast"/>
        </w:trPr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Decrease of proteinuria at 1st month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-value </w:t>
            </w:r>
          </w:p>
        </w:tc>
      </w:tr>
      <w:tr>
        <w:trPr>
          <w:trHeight w:val="465" w:hRule="atLeast"/>
        </w:trPr>
        <w:tc>
          <w:tcPr>
            <w:tcW w:w="464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&lt;25%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≥</w:t>
            </w: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 xml:space="preserve">25%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tcMar>
              <w:top w:w="15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Arial Unicode MS"/>
                <w:kern w:val="2"/>
                <w:sz w:val="18"/>
                <w:szCs w:val="18"/>
              </w:rPr>
              <w:t>　</w:t>
            </w:r>
          </w:p>
        </w:tc>
      </w:tr>
      <w:tr>
        <w:trPr>
          <w:trHeight w:val="462" w:hRule="atLeast"/>
        </w:trPr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otal number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5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20 mg/day</w:t>
            </w:r>
          </w:p>
        </w:tc>
        <w:tc>
          <w:tcPr>
            <w:tcW w:w="15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20 mg/day, month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5 (0.0–3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0 (0.7–4.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43</w:t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20 mg/day of prednisolone (g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.4 (0.0–2.3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1.7 (0.4–3.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138</w:t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15 mg/day</w:t>
            </w:r>
          </w:p>
        </w:tc>
        <w:tc>
          <w:tcPr>
            <w:tcW w:w="15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15 mg/day, month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0 (1.1–5.0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0 (3.0–5.8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349</w:t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15 mg/day of prednisolone (g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3 (1.1–3.3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.7 (1.5–4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277</w:t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10 mg/day</w:t>
            </w:r>
          </w:p>
        </w:tc>
        <w:tc>
          <w:tcPr>
            <w:tcW w:w="15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10 mg/day, month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5.0 (4.0–8.0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.0 (4.5–8.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431</w:t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10 mg/day of prednisolone (g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5 (2.5–4.6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3.3 (2.4–5.1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958</w:t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PSL 7.5 mg/day</w:t>
            </w:r>
          </w:p>
        </w:tc>
        <w:tc>
          <w:tcPr>
            <w:tcW w:w="15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Number at risk (n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2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6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93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Time to reduce to 7.5 mg/day, month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8.0 (5.0–14.0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8.0 (6.0–12.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650</w:t>
            </w:r>
          </w:p>
        </w:tc>
      </w:tr>
      <w:tr>
        <w:trPr>
          <w:trHeight w:val="493" w:hRule="atLeast"/>
        </w:trPr>
        <w:tc>
          <w:tcPr>
            <w:tcW w:w="4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Cumulative dose to reach 7.5 mg/day of prednisolone (g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4 (2.9–6.2)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4.1 (2.9–5.7)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18"/>
                <w:szCs w:val="18"/>
              </w:rPr>
              <w:t>0.87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an (interquartile range)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3:37:00Z</dcterms:created>
  <dc:creator>makto yamaguchi</dc:creator>
  <dc:description/>
  <dc:language>en-US</dc:language>
  <cp:lastModifiedBy>makto yamaguchi</cp:lastModifiedBy>
  <dcterms:modified xsi:type="dcterms:W3CDTF">2014-08-22T13:37:00Z</dcterms:modified>
  <cp:revision>2</cp:revision>
  <dc:subject/>
  <dc:title/>
</cp:coreProperties>
</file>